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Additional File 2</w:t>
        <w:tab/>
        <w:tab/>
        <w:t>List of 173 bestrophin homologues identified in public databases</w:t>
      </w:r>
    </w:p>
    <w:p>
      <w:pPr>
        <w:pStyle w:val="Normal"/>
        <w:jc w:val="center"/>
        <w:rPr>
          <w:b/>
          <w:b/>
          <w:sz w:val="14"/>
          <w:szCs w:val="14"/>
          <w:lang w:val="en-GB"/>
        </w:rPr>
      </w:pPr>
      <w:r>
        <w:rPr>
          <w:b/>
          <w:sz w:val="14"/>
          <w:szCs w:val="14"/>
          <w:lang w:val="en-GB"/>
        </w:rPr>
      </w:r>
    </w:p>
    <w:tbl>
      <w:tblPr>
        <w:tblW w:w="107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960"/>
        <w:gridCol w:w="720"/>
        <w:gridCol w:w="1920"/>
        <w:gridCol w:w="1080"/>
        <w:gridCol w:w="720"/>
        <w:gridCol w:w="1773"/>
        <w:gridCol w:w="2040"/>
        <w:gridCol w:w="1035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No.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Protein N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Short name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Organis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Taxonom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Amino acids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Gene bank identifier</w:t>
            </w:r>
            <w:r>
              <w:rPr>
                <w:rFonts w:cs="Times New Roman"/>
                <w:b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/>
                <w:b/>
                <w:sz w:val="14"/>
                <w:szCs w:val="14"/>
                <w:lang w:val="en-GB"/>
              </w:rPr>
              <w:t>cDNA Acc. No.</w:t>
            </w:r>
            <w:r>
              <w:rPr>
                <w:rFonts w:cs="Times New Roman"/>
                <w:b/>
                <w:sz w:val="14"/>
                <w:szCs w:val="14"/>
                <w:vertAlign w:val="superscript"/>
                <w:lang w:val="en-GB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n-GB"/>
              </w:rPr>
            </w:pPr>
            <w:r>
              <w:rPr>
                <w:rFonts w:cs="Times New Roman"/>
                <w:b/>
                <w:sz w:val="14"/>
                <w:szCs w:val="14"/>
                <w:lang w:val="en-GB"/>
              </w:rPr>
              <w:t>Functional divergence sequence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Hs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Homo sapien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85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NP_004174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AF073501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HsB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50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4"/>
                <w:szCs w:val="14"/>
                <w:lang w:val="en-GB"/>
              </w:rPr>
              <w:t>A</w:t>
            </w:r>
            <w:r>
              <w:rPr>
                <w:rFonts w:cs="Times New Roman"/>
                <w:sz w:val="14"/>
                <w:szCs w:val="14"/>
              </w:rPr>
              <w:t>AR9965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Y515705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Hs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6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P_11612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32735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Hs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73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P_695006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153274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Pt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Pan troglodyt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85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001151529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001151529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PtB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0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51241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512414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Pt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6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52246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522466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Pt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73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524571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524571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m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caca mulatt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85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001116583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001116583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mB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0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00110880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001108800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m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6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00111739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00111739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m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73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001098771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001098771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fB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caca fascicular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85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AQ56049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Y357925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t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os taur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89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585778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585778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tB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2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60791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60791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t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6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61386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613863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t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67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</w:rPr>
              <w:t>XP_587691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587691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La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Loxodonta african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85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LAFP00000004036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LAFT00000004820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La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7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</w:rPr>
              <w:t>ENSLAFP0000000077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LAFT00000000928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La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98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LAFP00000002588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LAFT00000003113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sB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us scrof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28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AAL40882*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AY064707*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Fc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Felis cat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41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FCAP00000006844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FCAT00000007382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FcB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8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FCAP0000000043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FCAT00000000470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Fc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3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FCAP00000001496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FCAT00000001612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Fc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21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FCAP00000009253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FCAT00000009971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f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nis familiari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93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XP_540912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540912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fB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0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54204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542045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f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6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538279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538279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f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37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539638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539638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>
          <w:trHeight w:val="144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s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us muscul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51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NP_036043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11913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sB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0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AS0992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Y450428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sB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69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P_001007584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01007583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Rn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Rattus norvegic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50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P_001011940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01011940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RnB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0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00107084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00107084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Rn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7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23516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23516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Rn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54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001066317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001066317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p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via porcell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41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CPOP00000005506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CPOT00000006169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pB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5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CPOP00000000686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CPOT00000000773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3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pB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12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CPOP00000001199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CPOT00000001340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nB3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asypus novemcinct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73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DNOP00000007591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DNOT00000009799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n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71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DNOP00000007648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DNOT00000009872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d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onodelphis domestic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67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001363751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M_001363714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dB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5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001362839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M_001362802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d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7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00136955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M_001369520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4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d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87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001376079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M_001376042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tB2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chinops telfair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97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ETEP00000004086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ETET00000005016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t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6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ETEP00000005622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ETET00000006933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t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10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ETEP00000003231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ETET00000003940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b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upaia belanger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92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TBEP00000007826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TBET00000009030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b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7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TBEP00000000335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TBET00000000388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5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b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64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TBEP00000000401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TBET00000000463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t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4"/>
                <w:szCs w:val="14"/>
              </w:rPr>
              <w:t>Spermoph. tridecemlineat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86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STOP00000013004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STOT00000014514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t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5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STOP00000013207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STOT00000014743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t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88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STOP00000005663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STOT00000006333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gB2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tolemur garnetti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70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GAP00000010924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GAT00000012214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g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3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GAP00000002064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GAT00000002314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g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71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GAP00000006199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GAT00000006927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c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ryctolagus cunicul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52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CUP00000012113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CUT00000014094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c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16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CUP00000010746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CUT00000012482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e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rinaceus europae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69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EEUP00000008004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EEUT00000008788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e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1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EEUP00000002330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EEUT00000002549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e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38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EEUP00000001670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EEUT00000001833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3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lB3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yotis lucifug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69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MLUP00000007674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MLUT00000008410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l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73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MLUP00000001435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MLUT00000001564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a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rnithorhynchus anatin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Mammal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50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ANP00000008030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ANP00000008030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aB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75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ANP00000009484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ANT00000009486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7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Gg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Gallus gall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ves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62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421055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421055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GgB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6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41609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41609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Gg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88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001234941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001234940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l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enopus laevi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mphib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12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AAH43854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C043854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l-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1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AAH8422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C084229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l-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12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AAP32200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Y273826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3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t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enopus tropicali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mphibi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19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XETP00000014724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XETT00000014724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t-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1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P_98897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203643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t-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6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XETP0000000298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XETT00000002984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t-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67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XETP00000029791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XETT00000029791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7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4"/>
                <w:szCs w:val="14"/>
              </w:rPr>
              <w:t>Tr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4"/>
                <w:szCs w:val="14"/>
              </w:rPr>
              <w:t>Takifugu rubrip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ctinopterygii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63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INFRUP00000141703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INFRUT00000141703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4"/>
                <w:szCs w:val="14"/>
              </w:rPr>
              <w:t>Tr-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4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SINFRUP0000015112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INFRUT00000151123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4"/>
                <w:szCs w:val="14"/>
              </w:rPr>
              <w:t>Tr-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2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INFRUP0000018192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INFRUT00000182495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14"/>
                <w:szCs w:val="14"/>
              </w:rPr>
              <w:t>Tr-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21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INFRUP00000134584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INFRUT00000134584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rB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anio reri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ctinopterygii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67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US"/>
              </w:rPr>
              <w:t>XP_689098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684006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rB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8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69559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690505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rB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26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692160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687068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n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etraodon nigrovoridi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ctinopterygii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72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CAG08784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E01015000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n-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3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CAG0329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E0101471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n-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05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CAF90002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E01007261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7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Ga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Gasterosteus aculeatu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ctinopterygii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90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GACP00000007401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GACT00000007420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Ga-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cs="Times New Roman"/>
                <w:color w:val="FF0000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cs="Times New Roman"/>
                <w:color w:val="FF0000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6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GACP0000002524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GACT00000025297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Ga-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6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GACP0000001935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GACT0000001939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Ga-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93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GACP00000007406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GACT00000007425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l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ryzias latipe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ctinopterygii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54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RLP00000007714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RLT00000007715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+</w:t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l-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8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RLP0000002177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RLT00000021778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estrophin 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Ol-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27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RLP00000003967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ORLT00000003968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iB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iona intestinal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scidiace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66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cs="Times New Roman"/>
                <w:sz w:val="14"/>
                <w:szCs w:val="14"/>
                <w:vertAlign w:val="superscript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sB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iona savign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scidiace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94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CSAVP00000011171*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NSCSAVG00000006529*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6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g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nopheles gambia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Insect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94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558233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558233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g-2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73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320767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320767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p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rosophila pseudoobscur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Insect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22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001353161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001353125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p-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2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00135820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00135817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p-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46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P_001353162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001353126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m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rosophila melanogaste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Insect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35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P_730039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168618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m-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0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P_72915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16816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m-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0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AQ22481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BT010012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m-4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21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P_652603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144346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m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pis mellifer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Insect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14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392428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392428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m-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8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39523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39523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m-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16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624170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624167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e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  <w:lang w:val="en-US"/>
              </w:rPr>
              <w:t>Aedes egypt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Insect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63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EAT34965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H477932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0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Ae-2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98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EAT45610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H477264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1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b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bCs/>
                <w:sz w:val="14"/>
                <w:szCs w:val="14"/>
              </w:rPr>
              <w:t>Tribolium castaneum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Insect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10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970850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965757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b-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03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97090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965814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b-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8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97096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965869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b-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4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968277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963184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b-5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49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968353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963260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1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v-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rosophila virili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Insect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737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ABD64823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DQ378293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16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norhabditis elegans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ecernente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12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493632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1231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5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49363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1230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4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50210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9707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3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498717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6316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0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Q0937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Q09379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2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8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P_87210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18230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35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28715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28715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9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50235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995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6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P_49989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7494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9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502846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70445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23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50252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70123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1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53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499142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6741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1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2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502007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9606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1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0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50570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73307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5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50252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7012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1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13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50178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9383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1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5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P_49926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686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1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13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T1688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T16885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1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0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P_497218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4817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2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1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493472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1071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2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9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50100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8599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2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87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H8919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H8919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2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5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P_50041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8010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2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8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500706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8305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2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0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493480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1079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2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4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49348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108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2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1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49347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1077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2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80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T15468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15468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2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3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507036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74635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3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02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49347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61078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3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8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NP_001023344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NM_001028173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4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e-32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30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T28037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28037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4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norhabditis briggsa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ecernente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12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62861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31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6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6202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28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2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6688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60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4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6286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31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6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56138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178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0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5981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12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9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CAE5984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13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1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68089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66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5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65153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45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15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7084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84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1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6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6497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45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1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8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6922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69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1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5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5865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09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1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13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5996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13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6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1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00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CAE6484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44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1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99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CAE6151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26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1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34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CAE61834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28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1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88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CAE7180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97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19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41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CAE63720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34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2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436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CAE65680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51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2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33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67906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64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6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b-22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53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E68207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CAAC01000067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7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p-1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trongylocentrotus purpuratu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Echinoide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644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  <w:t>XP_786003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XM_780910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7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m-1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chistosoma manson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Trematod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92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vertAlign w:val="superscript"/>
              </w:rPr>
              <w:t>b</w:t>
            </w:r>
            <w:r>
              <w:rPr>
                <w:rFonts w:cs="Times New Roman"/>
              </w:rPr>
              <w:t>*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vertAlign w:val="superscript"/>
              </w:rPr>
              <w:t>b</w:t>
            </w:r>
            <w:r>
              <w:rPr>
                <w:rFonts w:cs="Times New Roman"/>
              </w:rPr>
              <w:t>*</w:t>
            </w:r>
          </w:p>
        </w:tc>
        <w:tc>
          <w:tcPr>
            <w:tcW w:w="103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m-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83</w:t>
            </w:r>
          </w:p>
        </w:tc>
        <w:tc>
          <w:tcPr>
            <w:tcW w:w="177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vertAlign w:val="superscript"/>
              </w:rPr>
              <w:t>b</w:t>
            </w:r>
            <w:r>
              <w:rPr>
                <w:rFonts w:cs="Times New Roman"/>
              </w:rPr>
              <w:t>*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vertAlign w:val="superscript"/>
              </w:rPr>
              <w:t>b</w:t>
            </w:r>
            <w:r>
              <w:rPr>
                <w:rFonts w:cs="Times New Roman"/>
              </w:rPr>
              <w:t>*</w:t>
            </w:r>
          </w:p>
        </w:tc>
        <w:tc>
          <w:tcPr>
            <w:tcW w:w="103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  <w:tr>
        <w:trPr/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7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Sm-3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504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vertAlign w:val="superscript"/>
              </w:rPr>
              <w:t>b</w:t>
            </w:r>
            <w:r>
              <w:rPr>
                <w:rFonts w:cs="Times New Roman"/>
              </w:rPr>
              <w:t>*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vertAlign w:val="superscript"/>
              </w:rPr>
              <w:t>b</w:t>
            </w:r>
            <w:r>
              <w:rPr>
                <w:rFonts w:cs="Times New Roman"/>
              </w:rPr>
              <w:t>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</w:r>
          </w:p>
        </w:tc>
      </w:tr>
    </w:tbl>
    <w:p>
      <w:pPr>
        <w:pStyle w:val="Normal"/>
        <w:jc w:val="center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Normal"/>
        <w:jc w:val="center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Normal"/>
        <w:rPr/>
      </w:pPr>
      <w:r>
        <w:rPr>
          <w:sz w:val="14"/>
          <w:szCs w:val="14"/>
          <w:vertAlign w:val="superscript"/>
          <w:lang w:val="en-GB"/>
        </w:rPr>
        <w:t>1</w:t>
      </w:r>
      <w:r>
        <w:rPr>
          <w:sz w:val="14"/>
          <w:szCs w:val="14"/>
          <w:lang w:val="en-GB"/>
        </w:rPr>
        <w:t xml:space="preserve"> Asteriks (*) indicate a partial or highly divergent  sequence</w:t>
      </w:r>
    </w:p>
    <w:p>
      <w:pPr>
        <w:pStyle w:val="Normal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Normal"/>
        <w:rPr>
          <w:sz w:val="14"/>
          <w:szCs w:val="14"/>
          <w:lang w:val="en-GB"/>
        </w:rPr>
      </w:pPr>
      <w:r>
        <w:rPr>
          <w:sz w:val="14"/>
          <w:szCs w:val="14"/>
          <w:vertAlign w:val="superscript"/>
          <w:lang w:val="en-GB"/>
        </w:rPr>
        <w:t>a</w:t>
      </w:r>
      <w:r>
        <w:rPr>
          <w:sz w:val="14"/>
          <w:szCs w:val="14"/>
          <w:lang w:val="en-GB"/>
        </w:rPr>
        <w:t xml:space="preserve"> Sequences were obtained from the: </w:t>
      </w:r>
      <w:hyperlink r:id="rId2">
        <w:r>
          <w:rPr>
            <w:rStyle w:val="InternetLink"/>
            <w:sz w:val="14"/>
            <w:szCs w:val="14"/>
            <w:lang w:val="en-GB"/>
          </w:rPr>
          <w:t>http://genome.jgi-psf.org/ciona4/ciona4.home.html</w:t>
        </w:r>
      </w:hyperlink>
    </w:p>
    <w:p>
      <w:pPr>
        <w:pStyle w:val="Normal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Normal"/>
        <w:rPr>
          <w:sz w:val="14"/>
          <w:szCs w:val="14"/>
          <w:lang w:val="en-GB"/>
        </w:rPr>
      </w:pPr>
      <w:r>
        <w:rPr>
          <w:sz w:val="14"/>
          <w:szCs w:val="14"/>
          <w:vertAlign w:val="superscript"/>
          <w:lang w:val="en-GB"/>
        </w:rPr>
        <w:t>b</w:t>
      </w:r>
      <w:r>
        <w:rPr>
          <w:sz w:val="14"/>
          <w:szCs w:val="14"/>
          <w:lang w:val="en-GB"/>
        </w:rPr>
        <w:t xml:space="preserve"> Sequences were obtained from the: </w:t>
      </w:r>
      <w:hyperlink r:id="rId3">
        <w:r>
          <w:rPr>
            <w:rStyle w:val="InternetLink"/>
            <w:sz w:val="14"/>
            <w:szCs w:val="14"/>
            <w:lang w:val="en-GB"/>
          </w:rPr>
          <w:t>http://www.sanger.ac.uk/DataSearch/blast.shtml</w:t>
        </w:r>
      </w:hyperlink>
    </w:p>
    <w:p>
      <w:pPr>
        <w:pStyle w:val="Normal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p>
      <w:pPr>
        <w:pStyle w:val="Normal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>+ Sequences were used for calculation of functional divergence</w:t>
      </w:r>
    </w:p>
    <w:p>
      <w:pPr>
        <w:pStyle w:val="Normal"/>
        <w:jc w:val="center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sectPr>
      <w:type w:val="nextPage"/>
      <w:pgSz w:w="11906" w:h="16838"/>
      <w:pgMar w:left="1411" w:right="1411" w:gutter="0" w:header="0" w:top="113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jgi-psf.org/ciona4/ciona4.home.html" TargetMode="External"/><Relationship Id="rId3" Type="http://schemas.openxmlformats.org/officeDocument/2006/relationships/hyperlink" Target="http://www.sanger.ac.uk/DataSearch/blast.shtml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4T16:44:00Z</dcterms:created>
  <dc:creator>Vladimir</dc:creator>
  <dc:description/>
  <cp:keywords/>
  <dc:language>en-US</dc:language>
  <cp:lastModifiedBy>PD Dr. Thomas Langmann</cp:lastModifiedBy>
  <cp:lastPrinted>2007-12-05T17:05:00Z</cp:lastPrinted>
  <dcterms:modified xsi:type="dcterms:W3CDTF">2008-02-14T17:56:00Z</dcterms:modified>
  <cp:revision>3</cp:revision>
  <dc:subject/>
  <dc:title>Table 1</dc:title>
</cp:coreProperties>
</file>